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A0F8B" w14:textId="77777777" w:rsidR="00C4007D" w:rsidRPr="00A32539" w:rsidRDefault="00C4007D" w:rsidP="00C4007D">
      <w:pPr>
        <w:spacing w:line="276" w:lineRule="auto"/>
        <w:rPr>
          <w:rFonts w:cstheme="minorHAnsi"/>
        </w:rPr>
      </w:pPr>
      <w:r>
        <w:rPr>
          <w:rFonts w:cstheme="minorHAnsi"/>
          <w:i/>
          <w:iCs/>
        </w:rPr>
        <w:t xml:space="preserve">S8 Table. </w:t>
      </w:r>
      <w:r>
        <w:rPr>
          <w:rFonts w:cstheme="minorHAnsi"/>
        </w:rPr>
        <w:t xml:space="preserve">Behaviour </w:t>
      </w:r>
      <w:proofErr w:type="gramStart"/>
      <w:r>
        <w:rPr>
          <w:rFonts w:cstheme="minorHAnsi"/>
        </w:rPr>
        <w:t>change</w:t>
      </w:r>
      <w:proofErr w:type="gramEnd"/>
      <w:r>
        <w:rPr>
          <w:rFonts w:cstheme="minorHAnsi"/>
        </w:rPr>
        <w:t xml:space="preserve"> techniques (BCTs)</w:t>
      </w:r>
      <w:r w:rsidRPr="00A32539">
        <w:rPr>
          <w:rFonts w:cstheme="minorHAnsi"/>
        </w:rPr>
        <w:t xml:space="preserve"> identified in </w:t>
      </w:r>
      <w:r>
        <w:rPr>
          <w:rFonts w:cstheme="minorHAnsi"/>
        </w:rPr>
        <w:t>Hospital</w:t>
      </w:r>
      <w:r w:rsidRPr="00A32539">
        <w:rPr>
          <w:rFonts w:cstheme="minorHAnsi"/>
        </w:rPr>
        <w:t xml:space="preserve"> </w:t>
      </w:r>
      <w:r>
        <w:rPr>
          <w:rFonts w:cstheme="minorHAnsi"/>
        </w:rPr>
        <w:t>C</w:t>
      </w:r>
      <w:r w:rsidRPr="00A32539">
        <w:rPr>
          <w:rFonts w:cstheme="minorHAnsi"/>
        </w:rPr>
        <w:t>omms signage</w:t>
      </w:r>
    </w:p>
    <w:tbl>
      <w:tblPr>
        <w:tblStyle w:val="GridTable1Light-Accent1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551"/>
        <w:gridCol w:w="1336"/>
        <w:gridCol w:w="1010"/>
        <w:gridCol w:w="551"/>
        <w:gridCol w:w="551"/>
        <w:gridCol w:w="551"/>
        <w:gridCol w:w="551"/>
        <w:gridCol w:w="551"/>
        <w:gridCol w:w="551"/>
        <w:gridCol w:w="2836"/>
        <w:gridCol w:w="1937"/>
      </w:tblGrid>
      <w:tr w:rsidR="00C4007D" w:rsidRPr="00BB7CD7" w14:paraId="1A1CFF42" w14:textId="77777777" w:rsidTr="0025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3531E90" w14:textId="77777777" w:rsidR="00C4007D" w:rsidRPr="00AA77D6" w:rsidRDefault="00C4007D" w:rsidP="00250D43">
            <w:pPr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BCT</w:t>
            </w:r>
          </w:p>
        </w:tc>
        <w:tc>
          <w:tcPr>
            <w:tcW w:w="0" w:type="auto"/>
            <w:gridSpan w:val="9"/>
            <w:tcBorders>
              <w:bottom w:val="nil"/>
            </w:tcBorders>
          </w:tcPr>
          <w:p w14:paraId="06C856B4" w14:textId="77777777" w:rsidR="00C4007D" w:rsidRPr="00BB7CD7" w:rsidRDefault="00C4007D" w:rsidP="00250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Hospital</w:t>
            </w:r>
            <w:r w:rsidRPr="00BB7CD7">
              <w:rPr>
                <w:rFonts w:cstheme="minorHAnsi"/>
                <w:b w:val="0"/>
                <w:bCs w:val="0"/>
              </w:rPr>
              <w:t xml:space="preserve"> </w:t>
            </w:r>
            <w:r>
              <w:rPr>
                <w:rFonts w:cstheme="minorHAnsi"/>
                <w:b w:val="0"/>
                <w:bCs w:val="0"/>
              </w:rPr>
              <w:t>s</w:t>
            </w:r>
            <w:r w:rsidRPr="00BB7CD7">
              <w:rPr>
                <w:rFonts w:cstheme="minorHAnsi"/>
                <w:b w:val="0"/>
                <w:bCs w:val="0"/>
              </w:rPr>
              <w:t>ignage (each location used a different sign with different content)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EB2E971" w14:textId="77777777" w:rsidR="00C4007D" w:rsidRPr="00BB7CD7" w:rsidRDefault="00C4007D" w:rsidP="00250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Example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40B27AC7" w14:textId="77777777" w:rsidR="00C4007D" w:rsidRPr="00BB7CD7" w:rsidRDefault="00C4007D" w:rsidP="00250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Frequency BCT used across materials</w:t>
            </w:r>
          </w:p>
        </w:tc>
      </w:tr>
      <w:tr w:rsidR="00C4007D" w:rsidRPr="00BB7CD7" w14:paraId="15157C4A" w14:textId="77777777" w:rsidTr="0025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000000" w:themeColor="text1"/>
            </w:tcBorders>
          </w:tcPr>
          <w:p w14:paraId="65794E15" w14:textId="77777777" w:rsidR="00C4007D" w:rsidRPr="00AA77D6" w:rsidRDefault="00C4007D" w:rsidP="00250D43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extDirection w:val="btLr"/>
          </w:tcPr>
          <w:p w14:paraId="79B563ED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Hospital main entrance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extDirection w:val="btLr"/>
          </w:tcPr>
          <w:p w14:paraId="3EC7754E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 xml:space="preserve">Office staff facing </w:t>
            </w:r>
            <w:proofErr w:type="gramStart"/>
            <w:r w:rsidRPr="00BB7CD7">
              <w:rPr>
                <w:rFonts w:cstheme="minorHAnsi"/>
                <w:b w:val="0"/>
                <w:bCs w:val="0"/>
              </w:rPr>
              <w:t>entrance</w:t>
            </w:r>
            <w:proofErr w:type="gramEnd"/>
          </w:p>
          <w:p w14:paraId="04EC1512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textDirection w:val="btLr"/>
          </w:tcPr>
          <w:p w14:paraId="6FF0FDF2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Bathroom stickers</w:t>
            </w:r>
          </w:p>
          <w:p w14:paraId="0B4B25C7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extDirection w:val="btLr"/>
          </w:tcPr>
          <w:p w14:paraId="5CF4F651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Meeting rooms</w:t>
            </w:r>
          </w:p>
          <w:p w14:paraId="3C9A7604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extDirection w:val="btLr"/>
          </w:tcPr>
          <w:p w14:paraId="0CAE4336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Lift floor stickers</w:t>
            </w:r>
          </w:p>
          <w:p w14:paraId="1455143C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extDirection w:val="btLr"/>
          </w:tcPr>
          <w:p w14:paraId="1EF5FC51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Lift posters</w:t>
            </w:r>
          </w:p>
          <w:p w14:paraId="5DDD83F2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extDirection w:val="btLr"/>
          </w:tcPr>
          <w:p w14:paraId="161BB08F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Social distancing floor stickers</w:t>
            </w:r>
          </w:p>
          <w:p w14:paraId="3F512907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extDirection w:val="btLr"/>
          </w:tcPr>
          <w:p w14:paraId="279FCB89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Reception desks</w:t>
            </w:r>
          </w:p>
          <w:p w14:paraId="38500004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extDirection w:val="btLr"/>
          </w:tcPr>
          <w:p w14:paraId="701D6A99" w14:textId="77777777" w:rsidR="00C4007D" w:rsidRPr="00BB7CD7" w:rsidRDefault="00C4007D" w:rsidP="00250D4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B7CD7">
              <w:rPr>
                <w:rFonts w:cstheme="minorHAnsi"/>
                <w:b w:val="0"/>
                <w:bCs w:val="0"/>
              </w:rPr>
              <w:t>Seat stickers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</w:tcPr>
          <w:p w14:paraId="338F64EC" w14:textId="77777777" w:rsidR="00C4007D" w:rsidRPr="00BB7CD7" w:rsidRDefault="00C4007D" w:rsidP="0025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</w:tcPr>
          <w:p w14:paraId="1F1F7699" w14:textId="77777777" w:rsidR="00C4007D" w:rsidRPr="00BB7CD7" w:rsidRDefault="00C4007D" w:rsidP="0025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</w:tr>
      <w:tr w:rsidR="00C4007D" w:rsidRPr="00BB7CD7" w14:paraId="5D1C454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dotted" w:sz="4" w:space="0" w:color="auto"/>
            </w:tcBorders>
          </w:tcPr>
          <w:p w14:paraId="744DD8E7" w14:textId="77777777" w:rsidR="00C4007D" w:rsidRPr="00AA77D6" w:rsidRDefault="00C4007D" w:rsidP="00250D43">
            <w:pPr>
              <w:rPr>
                <w:rFonts w:cstheme="minorHAnsi"/>
                <w:b w:val="0"/>
                <w:bCs w:val="0"/>
              </w:rPr>
            </w:pPr>
            <w:r w:rsidRPr="00AA77D6">
              <w:rPr>
                <w:rFonts w:cstheme="minorHAnsi"/>
                <w:b w:val="0"/>
                <w:bCs w:val="0"/>
              </w:rPr>
              <w:t>9.1 Credible source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698714B2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1010" w:type="dxa"/>
            <w:tcBorders>
              <w:top w:val="single" w:sz="4" w:space="0" w:color="auto"/>
              <w:bottom w:val="dotted" w:sz="4" w:space="0" w:color="auto"/>
            </w:tcBorders>
          </w:tcPr>
          <w:p w14:paraId="7E31D763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764" w:type="dxa"/>
            <w:tcBorders>
              <w:top w:val="single" w:sz="4" w:space="0" w:color="auto"/>
              <w:bottom w:val="dotted" w:sz="4" w:space="0" w:color="auto"/>
            </w:tcBorders>
          </w:tcPr>
          <w:p w14:paraId="5920F24A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FFBEE80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EF99ABC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28B21044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226BEBE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33706826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7A584D92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dotted" w:sz="4" w:space="0" w:color="auto"/>
            </w:tcBorders>
          </w:tcPr>
          <w:p w14:paraId="28A4DD17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ospital</w:t>
            </w:r>
            <w:r w:rsidRPr="00BB7CD7">
              <w:rPr>
                <w:rFonts w:cstheme="minorHAnsi"/>
              </w:rPr>
              <w:t xml:space="preserve"> logo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otted" w:sz="4" w:space="0" w:color="auto"/>
            </w:tcBorders>
          </w:tcPr>
          <w:p w14:paraId="57C2895B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5</w:t>
            </w:r>
          </w:p>
        </w:tc>
      </w:tr>
      <w:tr w:rsidR="00C4007D" w:rsidRPr="00BB7CD7" w14:paraId="2A799752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9A4069" w14:textId="77777777" w:rsidR="00C4007D" w:rsidRPr="00AA77D6" w:rsidRDefault="00C4007D" w:rsidP="00250D43">
            <w:pPr>
              <w:rPr>
                <w:rFonts w:cstheme="minorHAnsi"/>
                <w:b w:val="0"/>
                <w:bCs w:val="0"/>
              </w:rPr>
            </w:pPr>
            <w:r w:rsidRPr="00AA77D6">
              <w:rPr>
                <w:rFonts w:cstheme="minorHAnsi"/>
                <w:b w:val="0"/>
                <w:bCs w:val="0"/>
              </w:rPr>
              <w:t>4.1 Instruction on how to perform the behaviour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8A5B58A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1010" w:type="dxa"/>
            <w:tcBorders>
              <w:top w:val="dotted" w:sz="4" w:space="0" w:color="auto"/>
              <w:bottom w:val="dotted" w:sz="4" w:space="0" w:color="auto"/>
            </w:tcBorders>
          </w:tcPr>
          <w:p w14:paraId="68324E37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764" w:type="dxa"/>
            <w:tcBorders>
              <w:top w:val="dotted" w:sz="4" w:space="0" w:color="auto"/>
              <w:bottom w:val="dotted" w:sz="4" w:space="0" w:color="auto"/>
            </w:tcBorders>
          </w:tcPr>
          <w:p w14:paraId="6CEF8113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B37A1BA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441EBB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5BD4AF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DFB14DD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5C5394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FF20D1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A9AD9C6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B7CD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“</w:t>
            </w:r>
            <w:proofErr w:type="gramStart"/>
            <w:r w:rsidRPr="00BB7CD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eep</w:t>
            </w:r>
            <w:proofErr w:type="gramEnd"/>
            <w:r w:rsidRPr="00BB7CD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2M apart”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1A177B2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9</w:t>
            </w:r>
          </w:p>
        </w:tc>
      </w:tr>
      <w:tr w:rsidR="00C4007D" w:rsidRPr="00BB7CD7" w14:paraId="5489EE28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AEEC5A" w14:textId="77777777" w:rsidR="00C4007D" w:rsidRPr="00AA77D6" w:rsidRDefault="00C4007D" w:rsidP="00250D43">
            <w:pPr>
              <w:rPr>
                <w:rFonts w:cstheme="minorHAnsi"/>
                <w:b w:val="0"/>
                <w:bCs w:val="0"/>
              </w:rPr>
            </w:pPr>
            <w:r w:rsidRPr="00AA77D6">
              <w:rPr>
                <w:rFonts w:cstheme="minorHAnsi"/>
                <w:b w:val="0"/>
                <w:bCs w:val="0"/>
              </w:rPr>
              <w:t xml:space="preserve">5.3 Information about social and environmental consequences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2ADE337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1010" w:type="dxa"/>
            <w:tcBorders>
              <w:top w:val="dotted" w:sz="4" w:space="0" w:color="auto"/>
              <w:bottom w:val="dotted" w:sz="4" w:space="0" w:color="auto"/>
            </w:tcBorders>
          </w:tcPr>
          <w:p w14:paraId="13F2A51D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764" w:type="dxa"/>
            <w:tcBorders>
              <w:top w:val="dotted" w:sz="4" w:space="0" w:color="auto"/>
              <w:bottom w:val="dotted" w:sz="4" w:space="0" w:color="auto"/>
            </w:tcBorders>
          </w:tcPr>
          <w:p w14:paraId="5EB50999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23E1808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2CE8DD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EE26B9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7506925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DE6411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8B1BFC9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617532A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“Thank you for helping us all to stay </w:t>
            </w:r>
            <w:proofErr w:type="gramStart"/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fe</w:t>
            </w:r>
            <w:proofErr w:type="gramEnd"/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”</w:t>
            </w:r>
          </w:p>
          <w:p w14:paraId="77DE6798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“Thank you for stopping the spread of covid 19 at </w:t>
            </w:r>
            <w:proofErr w:type="gramStart"/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ork</w:t>
            </w:r>
            <w:proofErr w:type="gramEnd"/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”</w:t>
            </w:r>
          </w:p>
          <w:p w14:paraId="2A391D71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“Stop the spread of COVID-19”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2B4F31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3</w:t>
            </w:r>
          </w:p>
        </w:tc>
      </w:tr>
      <w:tr w:rsidR="00C4007D" w:rsidRPr="00BB7CD7" w14:paraId="00D9058B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A8248FA" w14:textId="77777777" w:rsidR="00C4007D" w:rsidRPr="00AA77D6" w:rsidRDefault="00C4007D" w:rsidP="00250D43">
            <w:pPr>
              <w:rPr>
                <w:rFonts w:cstheme="minorHAnsi"/>
                <w:b w:val="0"/>
                <w:bCs w:val="0"/>
              </w:rPr>
            </w:pPr>
            <w:r w:rsidRPr="00AA77D6">
              <w:rPr>
                <w:rFonts w:cstheme="minorHAnsi"/>
                <w:b w:val="0"/>
                <w:bCs w:val="0"/>
              </w:rPr>
              <w:t>5.1 information about health consequences?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66D80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1010" w:type="dxa"/>
            <w:tcBorders>
              <w:top w:val="dotted" w:sz="4" w:space="0" w:color="auto"/>
              <w:bottom w:val="dotted" w:sz="4" w:space="0" w:color="auto"/>
            </w:tcBorders>
          </w:tcPr>
          <w:p w14:paraId="5A137056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764" w:type="dxa"/>
            <w:tcBorders>
              <w:top w:val="dotted" w:sz="4" w:space="0" w:color="auto"/>
              <w:bottom w:val="dotted" w:sz="4" w:space="0" w:color="auto"/>
            </w:tcBorders>
          </w:tcPr>
          <w:p w14:paraId="36C96CDC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6207B1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3CDEDFD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2FD0D6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B6B77FB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4E6DB03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76CBB42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158C385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“Thank you for helping us all to stay </w:t>
            </w:r>
            <w:proofErr w:type="gramStart"/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fe</w:t>
            </w:r>
            <w:proofErr w:type="gramEnd"/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”</w:t>
            </w:r>
          </w:p>
          <w:p w14:paraId="6551988F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“Thank you for stopping the spread of covid 19 at </w:t>
            </w:r>
            <w:proofErr w:type="gramStart"/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ork</w:t>
            </w:r>
            <w:proofErr w:type="gramEnd"/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”</w:t>
            </w:r>
          </w:p>
          <w:p w14:paraId="06569E96" w14:textId="77777777" w:rsidR="00C4007D" w:rsidRPr="00BB7CD7" w:rsidRDefault="00C4007D" w:rsidP="00250D43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B7CD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“Stop the spread of COVID-19”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40EA4E7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3</w:t>
            </w:r>
          </w:p>
        </w:tc>
      </w:tr>
      <w:tr w:rsidR="00C4007D" w:rsidRPr="00BB7CD7" w14:paraId="71D455E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B64DE2" w14:textId="77777777" w:rsidR="00C4007D" w:rsidRPr="00AA77D6" w:rsidRDefault="00C4007D" w:rsidP="00250D43">
            <w:pPr>
              <w:rPr>
                <w:rFonts w:cstheme="minorHAnsi"/>
                <w:b w:val="0"/>
                <w:bCs w:val="0"/>
              </w:rPr>
            </w:pPr>
            <w:r w:rsidRPr="00AA77D6">
              <w:rPr>
                <w:rFonts w:cstheme="minorHAnsi"/>
                <w:b w:val="0"/>
                <w:bCs w:val="0"/>
              </w:rPr>
              <w:lastRenderedPageBreak/>
              <w:t>7.1 Prompts/cu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D6AD46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1010" w:type="dxa"/>
            <w:tcBorders>
              <w:top w:val="dotted" w:sz="4" w:space="0" w:color="auto"/>
              <w:bottom w:val="dotted" w:sz="4" w:space="0" w:color="auto"/>
            </w:tcBorders>
          </w:tcPr>
          <w:p w14:paraId="22C21110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764" w:type="dxa"/>
            <w:tcBorders>
              <w:top w:val="dotted" w:sz="4" w:space="0" w:color="auto"/>
              <w:bottom w:val="dotted" w:sz="4" w:space="0" w:color="auto"/>
            </w:tcBorders>
          </w:tcPr>
          <w:p w14:paraId="0A155E9B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DB1C96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E4987F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CBB14E1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1CE64A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FBB63BF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EE7F70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9BB87E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  <w:lang w:val="en-US"/>
              </w:rPr>
              <w:t>Presence of the signage/sticke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B017438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9</w:t>
            </w:r>
          </w:p>
        </w:tc>
      </w:tr>
      <w:tr w:rsidR="00C4007D" w:rsidRPr="00BB7CD7" w14:paraId="73BF2CD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9F022F5" w14:textId="77777777" w:rsidR="00C4007D" w:rsidRPr="00AA77D6" w:rsidRDefault="00C4007D" w:rsidP="00250D43">
            <w:pPr>
              <w:rPr>
                <w:rFonts w:cstheme="minorHAnsi"/>
                <w:b w:val="0"/>
                <w:bCs w:val="0"/>
              </w:rPr>
            </w:pPr>
            <w:r w:rsidRPr="00AA77D6">
              <w:rPr>
                <w:rFonts w:cstheme="minorHAnsi"/>
                <w:b w:val="0"/>
                <w:bCs w:val="0"/>
              </w:rPr>
              <w:t>12.5 Adding objects to the environment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79F915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1010" w:type="dxa"/>
            <w:tcBorders>
              <w:top w:val="dotted" w:sz="4" w:space="0" w:color="auto"/>
              <w:bottom w:val="dotted" w:sz="4" w:space="0" w:color="auto"/>
            </w:tcBorders>
          </w:tcPr>
          <w:p w14:paraId="3E5559A5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764" w:type="dxa"/>
            <w:tcBorders>
              <w:top w:val="dotted" w:sz="4" w:space="0" w:color="auto"/>
              <w:bottom w:val="dotted" w:sz="4" w:space="0" w:color="auto"/>
            </w:tcBorders>
          </w:tcPr>
          <w:p w14:paraId="6B5CDF90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F9823C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306196D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C0A5E70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D5C17C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76C80DF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898C825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8432B2C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  <w:lang w:val="en-US"/>
              </w:rPr>
              <w:t>Presence of the signage/sticker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3DC413A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9</w:t>
            </w:r>
          </w:p>
        </w:tc>
      </w:tr>
      <w:tr w:rsidR="00C4007D" w:rsidRPr="00BB7CD7" w14:paraId="4887F04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8289EC9" w14:textId="77777777" w:rsidR="00C4007D" w:rsidRPr="00AA77D6" w:rsidRDefault="00C4007D" w:rsidP="00250D43">
            <w:pPr>
              <w:rPr>
                <w:rFonts w:cstheme="minorHAnsi"/>
                <w:b w:val="0"/>
                <w:bCs w:val="0"/>
              </w:rPr>
            </w:pPr>
            <w:r w:rsidRPr="00AA77D6">
              <w:rPr>
                <w:rFonts w:cstheme="minorHAnsi"/>
                <w:b w:val="0"/>
                <w:bCs w:val="0"/>
              </w:rPr>
              <w:t>8.2 Behavioural substitution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1960349A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10" w:type="dxa"/>
            <w:tcBorders>
              <w:top w:val="dotted" w:sz="4" w:space="0" w:color="auto"/>
              <w:bottom w:val="single" w:sz="4" w:space="0" w:color="auto"/>
            </w:tcBorders>
          </w:tcPr>
          <w:p w14:paraId="1ACEB889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764" w:type="dxa"/>
            <w:tcBorders>
              <w:top w:val="dotted" w:sz="4" w:space="0" w:color="auto"/>
              <w:bottom w:val="single" w:sz="4" w:space="0" w:color="auto"/>
            </w:tcBorders>
          </w:tcPr>
          <w:p w14:paraId="078A2947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A5E4389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D51C831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579EF71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x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1E3B4C4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79AA0A3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2117A77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393D469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“Can you old this meeting virtually?”</w:t>
            </w:r>
          </w:p>
          <w:p w14:paraId="0948AE4C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“Please use the stairs if you can”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4533E40" w14:textId="77777777" w:rsidR="00C4007D" w:rsidRPr="00BB7CD7" w:rsidRDefault="00C4007D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7CD7">
              <w:rPr>
                <w:rFonts w:cstheme="minorHAnsi"/>
              </w:rPr>
              <w:t>2</w:t>
            </w:r>
          </w:p>
        </w:tc>
      </w:tr>
    </w:tbl>
    <w:p w14:paraId="22196ACC" w14:textId="77777777" w:rsidR="00C4007D" w:rsidRDefault="00C4007D" w:rsidP="00C4007D">
      <w:pPr>
        <w:spacing w:line="276" w:lineRule="auto"/>
        <w:rPr>
          <w:rFonts w:cstheme="minorHAnsi"/>
          <w:b/>
          <w:bCs/>
        </w:rPr>
      </w:pPr>
    </w:p>
    <w:p w14:paraId="6C15AB7E" w14:textId="46F2BAE5" w:rsidR="00310CD0" w:rsidRPr="00C4007D" w:rsidRDefault="00310CD0">
      <w:pPr>
        <w:rPr>
          <w:rFonts w:cstheme="minorHAnsi"/>
          <w:i/>
          <w:iCs/>
        </w:rPr>
      </w:pPr>
    </w:p>
    <w:sectPr w:rsidR="00310CD0" w:rsidRPr="00C4007D" w:rsidSect="00C400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07D"/>
    <w:rsid w:val="00310CD0"/>
    <w:rsid w:val="00C21572"/>
    <w:rsid w:val="00C4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B041C"/>
  <w15:chartTrackingRefBased/>
  <w15:docId w15:val="{742BF0E7-4422-4FE7-92C0-BDFE8BA24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0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C4007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C40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eyer</dc:creator>
  <cp:keywords/>
  <dc:description/>
  <cp:lastModifiedBy>Carly Meyer</cp:lastModifiedBy>
  <cp:revision>1</cp:revision>
  <dcterms:created xsi:type="dcterms:W3CDTF">2024-01-24T07:31:00Z</dcterms:created>
  <dcterms:modified xsi:type="dcterms:W3CDTF">2024-01-24T07:31:00Z</dcterms:modified>
</cp:coreProperties>
</file>